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70B" w:rsidRPr="00241A89" w:rsidRDefault="0098470B" w:rsidP="0098470B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0B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B04AC9">
        <w:rPr>
          <w:rFonts w:ascii="Times New Roman" w:hAnsi="Times New Roman" w:cs="Times New Roman"/>
          <w:b/>
          <w:sz w:val="24"/>
          <w:szCs w:val="24"/>
        </w:rPr>
        <w:t>Demographic analysis by age.</w:t>
      </w:r>
      <w:bookmarkStart w:id="0" w:name="_GoBack"/>
      <w:bookmarkEnd w:id="0"/>
    </w:p>
    <w:tbl>
      <w:tblPr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71"/>
        <w:gridCol w:w="2520"/>
      </w:tblGrid>
      <w:tr w:rsidR="0098470B" w:rsidRPr="00241A89" w:rsidTr="008629BC">
        <w:trPr>
          <w:trHeight w:val="39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241A89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74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241A89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241A89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241A89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98470B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&lt; 36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≥ 36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1.0</w:t>
            </w:r>
          </w:p>
        </w:tc>
      </w:tr>
      <w:tr w:rsidR="0098470B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0.19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85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  <w:tr w:rsidR="0098470B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&lt; 36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≥ 36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14.9</w:t>
            </w:r>
          </w:p>
        </w:tc>
      </w:tr>
      <w:tr w:rsidR="0098470B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2.87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ind w:left="4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04</w:t>
            </w:r>
          </w:p>
        </w:tc>
      </w:tr>
      <w:tr w:rsidR="0098470B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&lt; 36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≥ 36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</w:tr>
      <w:tr w:rsidR="0098470B" w:rsidRPr="00241A89" w:rsidTr="008629BC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3.0</w:t>
            </w:r>
          </w:p>
        </w:tc>
      </w:tr>
      <w:tr w:rsidR="0098470B" w:rsidRPr="00241A89" w:rsidTr="008629BC"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0.61</w:t>
            </w:r>
          </w:p>
        </w:tc>
      </w:tr>
      <w:tr w:rsidR="0098470B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051F63" w:rsidRDefault="0098470B" w:rsidP="008629BC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70B" w:rsidRPr="00DA20B4" w:rsidRDefault="0098470B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54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NS</w:t>
            </w:r>
          </w:p>
        </w:tc>
      </w:tr>
    </w:tbl>
    <w:p w:rsidR="002B10E6" w:rsidRDefault="002F0CFE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70B"/>
    <w:rsid w:val="002F0CFE"/>
    <w:rsid w:val="0098470B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8FC66"/>
  <w15:chartTrackingRefBased/>
  <w15:docId w15:val="{472B5173-9D9A-4610-95D2-096CC02F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5:00Z</dcterms:created>
  <dcterms:modified xsi:type="dcterms:W3CDTF">2025-04-16T22:27:00Z</dcterms:modified>
</cp:coreProperties>
</file>